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DA5A899" w14:textId="77777777" w:rsidR="00BC7F80" w:rsidRPr="00B47FDC" w:rsidRDefault="00001A93" w:rsidP="00BC7F80">
      <w:pPr>
        <w:rPr>
          <w:rFonts w:ascii="Courier" w:hAnsi="Courier"/>
          <w:b/>
        </w:rPr>
      </w:pPr>
      <w:r w:rsidRPr="00B47FDC">
        <w:rPr>
          <w:rFonts w:ascii="Courier" w:hAnsi="Courier"/>
          <w:b/>
        </w:rPr>
        <w:t xml:space="preserve">Additional file 10 – NLR </w:t>
      </w:r>
      <w:proofErr w:type="spellStart"/>
      <w:r w:rsidRPr="00B47FDC">
        <w:rPr>
          <w:rFonts w:ascii="Courier" w:hAnsi="Courier"/>
          <w:b/>
        </w:rPr>
        <w:t>zfBED</w:t>
      </w:r>
      <w:proofErr w:type="spellEnd"/>
      <w:r w:rsidRPr="00B47FDC">
        <w:rPr>
          <w:rFonts w:ascii="Courier" w:hAnsi="Courier"/>
          <w:b/>
        </w:rPr>
        <w:t xml:space="preserve">  domain nucleotide s</w:t>
      </w:r>
      <w:r w:rsidR="00BC7F80" w:rsidRPr="00B47FDC">
        <w:rPr>
          <w:rFonts w:ascii="Courier" w:hAnsi="Courier"/>
          <w:b/>
        </w:rPr>
        <w:t>equences</w:t>
      </w:r>
    </w:p>
    <w:p w14:paraId="5741ED8B" w14:textId="77777777" w:rsidR="00BC7F80" w:rsidRPr="00B47FDC" w:rsidRDefault="00BC7F80" w:rsidP="00BC7F80">
      <w:pPr>
        <w:rPr>
          <w:rFonts w:ascii="Courier" w:hAnsi="Courier"/>
          <w:b/>
        </w:rPr>
      </w:pPr>
    </w:p>
    <w:p w14:paraId="1742BFFF" w14:textId="77777777" w:rsidR="00BC7F80" w:rsidRPr="00B47FDC" w:rsidRDefault="00BC7F80" w:rsidP="00BC7F80">
      <w:pPr>
        <w:rPr>
          <w:rFonts w:ascii="Courier" w:hAnsi="Courier"/>
        </w:rPr>
      </w:pPr>
      <w:r w:rsidRPr="00B47FDC">
        <w:rPr>
          <w:rFonts w:ascii="Courier" w:hAnsi="Courier"/>
        </w:rPr>
        <w:t>&gt;Wheat_Yr7</w:t>
      </w:r>
    </w:p>
    <w:p w14:paraId="76CC4C96" w14:textId="77777777" w:rsidR="00BC7F80" w:rsidRPr="00B47FDC" w:rsidRDefault="00BC7F80" w:rsidP="00BC7F80">
      <w:pPr>
        <w:rPr>
          <w:rFonts w:ascii="Courier" w:hAnsi="Courier"/>
        </w:rPr>
      </w:pPr>
      <w:r w:rsidRPr="00B47FDC">
        <w:rPr>
          <w:rFonts w:ascii="Courier" w:hAnsi="Courier"/>
        </w:rPr>
        <w:t>TCCCCGGTATGGGAACACTTCACCATCACAGAAACAACTATCGACGGGAAGCGTTCAAAAGCCAAATGTAAGTACTGTGGAAATGATTTTAATTGCGAAACGAAGACAAACGGGACTTCATCTATGAAAAAACATTTGGAGAAGGAGCATTCC</w:t>
      </w:r>
    </w:p>
    <w:p w14:paraId="16A3041D" w14:textId="77777777" w:rsidR="00BC7F80" w:rsidRPr="00B47FDC" w:rsidRDefault="00BC7F80" w:rsidP="00BC7F80">
      <w:pPr>
        <w:rPr>
          <w:rFonts w:ascii="Courier" w:hAnsi="Courier"/>
        </w:rPr>
      </w:pPr>
      <w:r w:rsidRPr="00B47FDC">
        <w:rPr>
          <w:rFonts w:ascii="Courier" w:hAnsi="Courier"/>
        </w:rPr>
        <w:t>&gt;Wheat_Yr5</w:t>
      </w:r>
    </w:p>
    <w:p w14:paraId="06E19C7D" w14:textId="77777777" w:rsidR="00BC7F80" w:rsidRPr="00B47FDC" w:rsidRDefault="00BC7F80" w:rsidP="00BC7F80">
      <w:pPr>
        <w:rPr>
          <w:rFonts w:ascii="Courier" w:hAnsi="Courier"/>
        </w:rPr>
      </w:pPr>
      <w:r w:rsidRPr="00B47FDC">
        <w:rPr>
          <w:rFonts w:ascii="Courier" w:hAnsi="Courier"/>
        </w:rPr>
        <w:t>TCCCCGGTATGGGAACACTTCACGATCACAGAAACAACTATCGACGGGAAGCGTTCAAAAGCCAAATGTAACTACTGTGGAAATGATTTTAATTGCGAAACGAAGACAAACGGGACTTCATCTATGAAAAAACATTTGGAGAAAGAGCATTCC</w:t>
      </w:r>
    </w:p>
    <w:p w14:paraId="183D139F" w14:textId="77777777" w:rsidR="00BC7F80" w:rsidRPr="00B47FDC" w:rsidRDefault="00BC7F80" w:rsidP="00BC7F80">
      <w:pPr>
        <w:rPr>
          <w:rFonts w:ascii="Courier" w:hAnsi="Courier"/>
        </w:rPr>
      </w:pPr>
      <w:r w:rsidRPr="00B47FDC">
        <w:rPr>
          <w:rFonts w:ascii="Courier" w:hAnsi="Courier"/>
        </w:rPr>
        <w:t>&gt;</w:t>
      </w:r>
      <w:proofErr w:type="spellStart"/>
      <w:r w:rsidRPr="00B47FDC">
        <w:rPr>
          <w:rFonts w:ascii="Courier" w:hAnsi="Courier"/>
        </w:rPr>
        <w:t>Wheat_YrSp</w:t>
      </w:r>
      <w:proofErr w:type="spellEnd"/>
    </w:p>
    <w:p w14:paraId="7A2674AE" w14:textId="77777777" w:rsidR="00BC7F80" w:rsidRPr="00B47FDC" w:rsidRDefault="00BC7F80" w:rsidP="00BC7F80">
      <w:pPr>
        <w:rPr>
          <w:rFonts w:ascii="Courier" w:hAnsi="Courier"/>
        </w:rPr>
      </w:pPr>
      <w:r w:rsidRPr="00B47FDC">
        <w:rPr>
          <w:rFonts w:ascii="Courier" w:hAnsi="Courier"/>
        </w:rPr>
        <w:t>TCCCCGGTATGGGAACACTTCACGATCACAGAAACAACTATCGACGGGAAGCGTTCAAAAGCCAAATGTAACTACTGTGGAAATGATTTTAATTGCGAAACGAAGACAAACGGGACTTCATCTATGAAAAAACATTTGGAGAAAGAGCATTCC</w:t>
      </w:r>
    </w:p>
    <w:p w14:paraId="305720B6" w14:textId="77777777" w:rsidR="00BC7F80" w:rsidRPr="00B47FDC" w:rsidRDefault="00BC7F80" w:rsidP="00BC7F80">
      <w:pPr>
        <w:rPr>
          <w:rFonts w:ascii="Courier" w:hAnsi="Courier"/>
        </w:rPr>
      </w:pPr>
      <w:r w:rsidRPr="00B47FDC">
        <w:rPr>
          <w:rFonts w:ascii="Courier" w:hAnsi="Courier"/>
        </w:rPr>
        <w:t>&gt;CGS_4_nlr_17</w:t>
      </w:r>
    </w:p>
    <w:p w14:paraId="198EB65E" w14:textId="77777777" w:rsidR="00BC7F80" w:rsidRPr="00B47FDC" w:rsidRDefault="00BC7F80" w:rsidP="00BC7F80">
      <w:pPr>
        <w:rPr>
          <w:rFonts w:ascii="Courier" w:hAnsi="Courier"/>
        </w:rPr>
      </w:pPr>
      <w:r w:rsidRPr="00B47FDC">
        <w:rPr>
          <w:rFonts w:ascii="Courier" w:hAnsi="Courier"/>
        </w:rPr>
        <w:t>GTATGGCAGCACTTTGAGATTGTGGAAGAGAAAAACGGTAAGCCCGCGAAAGCCAAGTGTATCGACTGTCACACGGTGGTCAAGTGCGGCTCCGACAATGGGACATCGGTTTTGCACAATCACCGCAACAGTGGCAAATGTAAAAGG</w:t>
      </w:r>
    </w:p>
    <w:p w14:paraId="12F6FC3C" w14:textId="77777777" w:rsidR="00BC7F80" w:rsidRPr="00B47FDC" w:rsidRDefault="00BC7F80" w:rsidP="00BC7F80">
      <w:pPr>
        <w:rPr>
          <w:rFonts w:ascii="Courier" w:hAnsi="Courier"/>
        </w:rPr>
      </w:pPr>
      <w:r w:rsidRPr="00B47FDC">
        <w:rPr>
          <w:rFonts w:ascii="Courier" w:hAnsi="Courier"/>
        </w:rPr>
        <w:t>&gt;Xa1</w:t>
      </w:r>
    </w:p>
    <w:p w14:paraId="2837333C" w14:textId="77777777" w:rsidR="00BC7F80" w:rsidRPr="00B47FDC" w:rsidRDefault="00BC7F80" w:rsidP="00BC7F80">
      <w:pPr>
        <w:rPr>
          <w:rFonts w:ascii="Courier" w:hAnsi="Courier"/>
        </w:rPr>
      </w:pPr>
      <w:r w:rsidRPr="00B47FDC">
        <w:rPr>
          <w:rFonts w:ascii="Courier" w:hAnsi="Courier"/>
        </w:rPr>
        <w:t>AAGGCATGGGAACACTTTACTACCGTAGAGTTCACTGCTGACGGGAAGGATTCTAAAGCACGGTGCAAGTACTGCCACAAGGACCTATGTTGCACATCTAAGAACGGGACATCAGCTTTGCGCAACCATCTCAATGTTTGCAAGAGG</w:t>
      </w:r>
    </w:p>
    <w:p w14:paraId="68B5496E" w14:textId="77777777" w:rsidR="00BC7F80" w:rsidRPr="00B47FDC" w:rsidRDefault="00BC7F80" w:rsidP="00BC7F80">
      <w:pPr>
        <w:rPr>
          <w:rFonts w:ascii="Courier" w:hAnsi="Courier"/>
        </w:rPr>
      </w:pPr>
      <w:r w:rsidRPr="00B47FDC">
        <w:rPr>
          <w:rFonts w:ascii="Courier" w:hAnsi="Courier"/>
        </w:rPr>
        <w:t>&gt;Aus_N22__4_nlr_20_zfBED</w:t>
      </w:r>
      <w:r w:rsidRPr="00B47FDC">
        <w:rPr>
          <w:rFonts w:ascii="Courier" w:hAnsi="Courier"/>
        </w:rPr>
        <w:tab/>
      </w:r>
    </w:p>
    <w:p w14:paraId="0DCEE97D" w14:textId="77777777" w:rsidR="00BC7F80" w:rsidRPr="00B47FDC" w:rsidRDefault="00BC7F80" w:rsidP="00BC7F80">
      <w:pPr>
        <w:rPr>
          <w:rFonts w:ascii="Courier" w:hAnsi="Courier"/>
        </w:rPr>
      </w:pPr>
      <w:r w:rsidRPr="00B47FDC">
        <w:rPr>
          <w:rFonts w:ascii="Courier" w:hAnsi="Courier"/>
        </w:rPr>
        <w:t>AAGGCATGGGAACACTTTACTACCGTAGAGTTCACTGCTGACGGGAAGGATTCTAAAGCACGGTGCAAGTACTGCCACAAGGACCTATGTTGCACATCTAAGAACGGGACATCAGCTTTGCGCAACCATCTCAAT</w:t>
      </w:r>
    </w:p>
    <w:p w14:paraId="55E022CC" w14:textId="77777777" w:rsidR="00BC7F80" w:rsidRPr="00B47FDC" w:rsidRDefault="00BC7F80" w:rsidP="00BC7F80">
      <w:pPr>
        <w:rPr>
          <w:rFonts w:ascii="Courier" w:hAnsi="Courier"/>
        </w:rPr>
      </w:pPr>
      <w:r w:rsidRPr="00B47FDC">
        <w:rPr>
          <w:rFonts w:ascii="Courier" w:hAnsi="Courier"/>
        </w:rPr>
        <w:t>&gt;IR8__4_nlr_23_zfBED</w:t>
      </w:r>
      <w:r w:rsidRPr="00B47FDC">
        <w:rPr>
          <w:rFonts w:ascii="Courier" w:hAnsi="Courier"/>
        </w:rPr>
        <w:tab/>
      </w:r>
    </w:p>
    <w:p w14:paraId="12A3C367" w14:textId="77777777" w:rsidR="00BC7F80" w:rsidRPr="00B47FDC" w:rsidRDefault="00BC7F80" w:rsidP="00BC7F80">
      <w:pPr>
        <w:rPr>
          <w:rFonts w:ascii="Courier" w:hAnsi="Courier"/>
        </w:rPr>
      </w:pPr>
      <w:r w:rsidRPr="00B47FDC">
        <w:rPr>
          <w:rFonts w:ascii="Courier" w:hAnsi="Courier"/>
        </w:rPr>
        <w:t>AAGGCATGGGAACACTTTACTACCGTAGAGTTCACTGCTGACGGGAAGGATTCTAAAGCACGGTGCAAGTACTGCCACAAGGACCTATGTTGCACATCTAAGAACGGGACATCAGCTTTGCGCAACCATCTCAATGTTTACAAGAGGAAACGT</w:t>
      </w:r>
    </w:p>
    <w:p w14:paraId="2F8C1159" w14:textId="77777777" w:rsidR="00BC7F80" w:rsidRPr="00B47FDC" w:rsidRDefault="00BC7F80" w:rsidP="00BC7F80">
      <w:pPr>
        <w:rPr>
          <w:rFonts w:ascii="Courier" w:hAnsi="Courier"/>
        </w:rPr>
      </w:pPr>
      <w:r w:rsidRPr="00B47FDC">
        <w:rPr>
          <w:rFonts w:ascii="Courier" w:hAnsi="Courier"/>
        </w:rPr>
        <w:t>&gt;Lper_4_nlr_13_zfBED</w:t>
      </w:r>
      <w:r w:rsidRPr="00B47FDC">
        <w:rPr>
          <w:rFonts w:ascii="Courier" w:hAnsi="Courier"/>
        </w:rPr>
        <w:tab/>
      </w:r>
    </w:p>
    <w:p w14:paraId="2B824F63" w14:textId="77777777" w:rsidR="00BC7F80" w:rsidRPr="00B47FDC" w:rsidRDefault="00BC7F80" w:rsidP="00BC7F80">
      <w:pPr>
        <w:rPr>
          <w:rFonts w:ascii="Courier" w:hAnsi="Courier"/>
        </w:rPr>
      </w:pPr>
      <w:r w:rsidRPr="00B47FDC">
        <w:rPr>
          <w:rFonts w:ascii="Courier" w:hAnsi="Courier"/>
        </w:rPr>
        <w:t>TTTGTATGGCAACACTTTGTCAGAATAAAAGATGCGAACGGGAAACTCGTGCAAGCAAGGTGCAAGTACTGTCACAAGACGCTGAAATGCCCAACCGAAAACGGGACAAATTCTTTGAGGAGACATCACTATAGCAAA</w:t>
      </w:r>
    </w:p>
    <w:p w14:paraId="412C4A74" w14:textId="77777777" w:rsidR="00BC7F80" w:rsidRPr="00B47FDC" w:rsidRDefault="00BC7F80" w:rsidP="00BC7F80">
      <w:pPr>
        <w:rPr>
          <w:rFonts w:ascii="Courier" w:hAnsi="Courier"/>
        </w:rPr>
      </w:pPr>
      <w:r w:rsidRPr="00B47FDC">
        <w:rPr>
          <w:rFonts w:ascii="Courier" w:hAnsi="Courier"/>
        </w:rPr>
        <w:t>&gt;CGS_4_nlr_19_zfBED</w:t>
      </w:r>
      <w:r w:rsidRPr="00B47FDC">
        <w:rPr>
          <w:rFonts w:ascii="Courier" w:hAnsi="Courier"/>
        </w:rPr>
        <w:tab/>
      </w:r>
    </w:p>
    <w:p w14:paraId="5B31148A" w14:textId="77777777" w:rsidR="00BC7F80" w:rsidRPr="00B47FDC" w:rsidRDefault="00BC7F80" w:rsidP="00BC7F80">
      <w:pPr>
        <w:rPr>
          <w:rFonts w:ascii="Courier" w:hAnsi="Courier"/>
        </w:rPr>
      </w:pPr>
      <w:r w:rsidRPr="00B47FDC">
        <w:rPr>
          <w:rFonts w:ascii="Courier" w:hAnsi="Courier"/>
        </w:rPr>
        <w:t>AAGGCATGGGAACACTTTACTACCGTAGAGTTCACTGCTGACGGGAAGGATTCTAAAGCACGGTGCAAGTACTGCCACAAGGACCTATGTTGCACATCTAAGAACGGGACATCAGCTTTGCGCAACCATCTCAAT</w:t>
      </w:r>
    </w:p>
    <w:p w14:paraId="04EDC828" w14:textId="77777777" w:rsidR="00BC7F80" w:rsidRPr="00B47FDC" w:rsidRDefault="00BC7F80" w:rsidP="00BC7F80">
      <w:pPr>
        <w:rPr>
          <w:rFonts w:ascii="Courier" w:hAnsi="Courier"/>
        </w:rPr>
      </w:pPr>
      <w:r w:rsidRPr="00B47FDC">
        <w:rPr>
          <w:rFonts w:ascii="Courier" w:hAnsi="Courier"/>
        </w:rPr>
        <w:t>&gt;Nippo_4_nlr_20_zfBED</w:t>
      </w:r>
      <w:r w:rsidRPr="00B47FDC">
        <w:rPr>
          <w:rFonts w:ascii="Courier" w:hAnsi="Courier"/>
        </w:rPr>
        <w:tab/>
      </w:r>
    </w:p>
    <w:p w14:paraId="312447BA" w14:textId="77777777" w:rsidR="00BC7F80" w:rsidRPr="00B47FDC" w:rsidRDefault="00BC7F80" w:rsidP="00BC7F80">
      <w:pPr>
        <w:rPr>
          <w:rFonts w:ascii="Courier" w:hAnsi="Courier"/>
        </w:rPr>
      </w:pPr>
      <w:r w:rsidRPr="00B47FDC">
        <w:rPr>
          <w:rFonts w:ascii="Courier" w:hAnsi="Courier"/>
        </w:rPr>
        <w:t>AAGGCATGGGAACACTTTACTACCGTAGAGTTCACTGCTGACGGGAAGGATTCTAAAGCACGGTGCAAGTACTGCCACAAGGACCTATGTTGCACATCTAAGAACGGGACATCAGCTTTGCGCAACCATCTCAAT</w:t>
      </w:r>
    </w:p>
    <w:p w14:paraId="57E06FF4" w14:textId="77777777" w:rsidR="00BC7F80" w:rsidRPr="00B47FDC" w:rsidRDefault="00BC7F80" w:rsidP="00BC7F80">
      <w:pPr>
        <w:rPr>
          <w:rFonts w:ascii="Courier" w:hAnsi="Courier"/>
        </w:rPr>
      </w:pPr>
      <w:r w:rsidRPr="00B47FDC">
        <w:rPr>
          <w:rFonts w:ascii="Courier" w:hAnsi="Courier"/>
        </w:rPr>
        <w:t>&gt;Obarthii_4_nlr_18_zfBED</w:t>
      </w:r>
      <w:r w:rsidRPr="00B47FDC">
        <w:rPr>
          <w:rFonts w:ascii="Courier" w:hAnsi="Courier"/>
        </w:rPr>
        <w:tab/>
      </w:r>
    </w:p>
    <w:p w14:paraId="5833C51F" w14:textId="77777777" w:rsidR="00BC7F80" w:rsidRPr="00B47FDC" w:rsidRDefault="00BC7F80" w:rsidP="00BC7F80">
      <w:pPr>
        <w:rPr>
          <w:rFonts w:ascii="Courier" w:hAnsi="Courier"/>
        </w:rPr>
      </w:pPr>
      <w:r w:rsidRPr="00B47FDC">
        <w:rPr>
          <w:rFonts w:ascii="Courier" w:hAnsi="Courier"/>
        </w:rPr>
        <w:t>GTATGGCAATACTTTGAGATCGTGGAAGAGAAAAACGGAAAGCCTGCGAAAGCCAAGTGTGTCGACTGTCACACGGTGGTCAAGTGCGGCTCCGACAATGGGACTTCGGTTTTGCACAATCACCGCAACAGTGGCAAATGTAAAAGG</w:t>
      </w:r>
    </w:p>
    <w:p w14:paraId="551E1C2A" w14:textId="77777777" w:rsidR="00BC7F80" w:rsidRPr="00B47FDC" w:rsidRDefault="00BC7F80" w:rsidP="00BC7F80">
      <w:pPr>
        <w:rPr>
          <w:rFonts w:ascii="Courier" w:hAnsi="Courier"/>
        </w:rPr>
      </w:pPr>
      <w:r w:rsidRPr="00B47FDC">
        <w:rPr>
          <w:rFonts w:ascii="Courier" w:hAnsi="Courier"/>
        </w:rPr>
        <w:t>&gt;Oglab_4_nlr_18_zfBED</w:t>
      </w:r>
      <w:r w:rsidRPr="00B47FDC">
        <w:rPr>
          <w:rFonts w:ascii="Courier" w:hAnsi="Courier"/>
        </w:rPr>
        <w:tab/>
      </w:r>
    </w:p>
    <w:p w14:paraId="7F2B524B" w14:textId="77777777" w:rsidR="00BC7F80" w:rsidRPr="00B47FDC" w:rsidRDefault="00BC7F80" w:rsidP="00BC7F80">
      <w:pPr>
        <w:rPr>
          <w:rFonts w:ascii="Courier" w:hAnsi="Courier"/>
        </w:rPr>
      </w:pPr>
      <w:r w:rsidRPr="00B47FDC">
        <w:rPr>
          <w:rFonts w:ascii="Courier" w:hAnsi="Courier"/>
        </w:rPr>
        <w:lastRenderedPageBreak/>
        <w:t>GTATGGCAGCACTTTGAGATCGTGGAAGAGAAAAACGGAAAGCCTGCGAAAGCCAAGTGTGTCGACTGTGGCACGGTGGTCAAGTGCGGCTCCGACAATGGGACTTCGGTACTGCACAATCACCGCAACAGTGGCAAATGTAAAAGG</w:t>
      </w:r>
    </w:p>
    <w:p w14:paraId="3C00FBAF" w14:textId="77777777" w:rsidR="00BC7F80" w:rsidRPr="00B47FDC" w:rsidRDefault="00BC7F80" w:rsidP="00BC7F80">
      <w:pPr>
        <w:rPr>
          <w:rFonts w:ascii="Courier" w:hAnsi="Courier"/>
        </w:rPr>
      </w:pPr>
      <w:r w:rsidRPr="00B47FDC">
        <w:rPr>
          <w:rFonts w:ascii="Courier" w:hAnsi="Courier"/>
        </w:rPr>
        <w:t>&gt;Oglum_4_nlr_13_zfBED</w:t>
      </w:r>
      <w:r w:rsidRPr="00B47FDC">
        <w:rPr>
          <w:rFonts w:ascii="Courier" w:hAnsi="Courier"/>
        </w:rPr>
        <w:tab/>
      </w:r>
    </w:p>
    <w:p w14:paraId="0CC44CE8" w14:textId="77777777" w:rsidR="00BC7F80" w:rsidRPr="00B47FDC" w:rsidRDefault="00BC7F80" w:rsidP="00BC7F80">
      <w:pPr>
        <w:rPr>
          <w:rFonts w:ascii="Courier" w:hAnsi="Courier"/>
        </w:rPr>
      </w:pPr>
      <w:r w:rsidRPr="00B47FDC">
        <w:rPr>
          <w:rFonts w:ascii="Courier" w:hAnsi="Courier"/>
        </w:rPr>
        <w:t>AAGGCATGGGAACACTTTACTCCCGTAGAGTTCACTGCTGATGGGAAGGCTTCTAAAGCACGGTGCAAGTACTGCCACAAGGACCTATGTTGCACATCTAAGAACGGGACATCAGCTTTGCGCAACCATCTCAAT</w:t>
      </w:r>
    </w:p>
    <w:p w14:paraId="61C71C13" w14:textId="77777777" w:rsidR="00BC7F80" w:rsidRPr="00B47FDC" w:rsidRDefault="00BC7F80" w:rsidP="00BC7F80">
      <w:pPr>
        <w:rPr>
          <w:rFonts w:ascii="Courier" w:hAnsi="Courier"/>
        </w:rPr>
      </w:pPr>
      <w:r w:rsidRPr="00B47FDC">
        <w:rPr>
          <w:rFonts w:ascii="Courier" w:hAnsi="Courier"/>
        </w:rPr>
        <w:t>&gt;Orufi_4_nlr_23_zfBED</w:t>
      </w:r>
      <w:r w:rsidRPr="00B47FDC">
        <w:rPr>
          <w:rFonts w:ascii="Courier" w:hAnsi="Courier"/>
        </w:rPr>
        <w:tab/>
      </w:r>
    </w:p>
    <w:p w14:paraId="2E8CDCCB" w14:textId="77777777" w:rsidR="00BC7F80" w:rsidRPr="00B47FDC" w:rsidRDefault="00BC7F80" w:rsidP="00BC7F80">
      <w:pPr>
        <w:rPr>
          <w:rFonts w:ascii="Courier" w:hAnsi="Courier"/>
        </w:rPr>
      </w:pPr>
      <w:r w:rsidRPr="00B47FDC">
        <w:rPr>
          <w:rFonts w:ascii="Courier" w:hAnsi="Courier"/>
        </w:rPr>
        <w:t>AAGGCATGGGAACACTTTACTACCGTAGAGTTCACTGCTGACGGGAAGGATTCTAAAGCACGGTGCAAGTACTGCCACAAGGACCTATGTTGCACATCTAAGAACGGGACATCAGCTTTGCGCAACCATCTCAAT</w:t>
      </w:r>
    </w:p>
    <w:p w14:paraId="6CFF340E" w14:textId="77777777" w:rsidR="00BC7F80" w:rsidRPr="00B47FDC" w:rsidRDefault="00BC7F80" w:rsidP="00BC7F80">
      <w:pPr>
        <w:rPr>
          <w:rFonts w:ascii="Courier" w:hAnsi="Courier"/>
        </w:rPr>
      </w:pPr>
      <w:r w:rsidRPr="00B47FDC">
        <w:rPr>
          <w:rFonts w:ascii="Courier" w:hAnsi="Courier"/>
        </w:rPr>
        <w:t>&gt;Ogla_4_nlr_19</w:t>
      </w:r>
    </w:p>
    <w:p w14:paraId="157CF4E6" w14:textId="77777777" w:rsidR="00BC7F80" w:rsidRPr="00B47FDC" w:rsidRDefault="00BC7F80" w:rsidP="00BC7F80">
      <w:pPr>
        <w:rPr>
          <w:rFonts w:ascii="Courier" w:hAnsi="Courier"/>
        </w:rPr>
      </w:pPr>
      <w:r w:rsidRPr="00B47FDC">
        <w:rPr>
          <w:rFonts w:ascii="Courier" w:hAnsi="Courier"/>
        </w:rPr>
        <w:t>GTATGGCAATACTTTGAGATCGTGGAAGAGAAAAACGGAAAGCCTGCGAAAGCCAAGTGTGTCGACTGTCACACGGTGGTCAAGTGCGGCTCCGACAATGGGACTTCGGTTTTGCACAATCACCGCAACAGTGGCAAATGTAAAAGG</w:t>
      </w:r>
    </w:p>
    <w:p w14:paraId="75CBE01C" w14:textId="77777777" w:rsidR="00BC7F80" w:rsidRPr="00B47FDC" w:rsidRDefault="00BC7F80" w:rsidP="00BC7F80">
      <w:pPr>
        <w:rPr>
          <w:rFonts w:ascii="Courier" w:hAnsi="Courier"/>
        </w:rPr>
      </w:pPr>
      <w:r w:rsidRPr="00B47FDC">
        <w:rPr>
          <w:rFonts w:ascii="Courier" w:hAnsi="Courier"/>
        </w:rPr>
        <w:t>&gt;Lper_5_nlr_15_zfBED</w:t>
      </w:r>
      <w:r w:rsidRPr="00B47FDC">
        <w:rPr>
          <w:rFonts w:ascii="Courier" w:hAnsi="Courier"/>
        </w:rPr>
        <w:tab/>
      </w:r>
    </w:p>
    <w:p w14:paraId="29619A18" w14:textId="77777777" w:rsidR="00BC7F80" w:rsidRPr="00B47FDC" w:rsidRDefault="00BC7F80" w:rsidP="00BC7F80">
      <w:pPr>
        <w:rPr>
          <w:rFonts w:ascii="Courier" w:hAnsi="Courier"/>
        </w:rPr>
      </w:pPr>
      <w:r w:rsidRPr="00B47FDC">
        <w:rPr>
          <w:rFonts w:ascii="Courier" w:hAnsi="Courier"/>
        </w:rPr>
        <w:t>TGGAAAAAGTTCACCAGAATACCAAATAAAAAGGGAAAGATCGAGAGAGCAAGGTGCAACTACTGCAACAAGGAGCTGATGTGCCCATCCAAAAATGGGACAAGTACTTTGCGCAATCATCCTAAGAGT</w:t>
      </w:r>
    </w:p>
    <w:p w14:paraId="20615161" w14:textId="77777777" w:rsidR="00BC7F80" w:rsidRPr="00B47FDC" w:rsidRDefault="00BC7F80" w:rsidP="00BC7F80">
      <w:pPr>
        <w:rPr>
          <w:rFonts w:ascii="Courier" w:hAnsi="Courier"/>
        </w:rPr>
      </w:pPr>
      <w:r w:rsidRPr="00B47FDC">
        <w:rPr>
          <w:rFonts w:ascii="Courier" w:hAnsi="Courier"/>
        </w:rPr>
        <w:t>&gt;Oglu_11_nlr_4_zfBED</w:t>
      </w:r>
      <w:r w:rsidRPr="00B47FDC">
        <w:rPr>
          <w:rFonts w:ascii="Courier" w:hAnsi="Courier"/>
        </w:rPr>
        <w:tab/>
      </w:r>
    </w:p>
    <w:p w14:paraId="507BB4BA" w14:textId="77777777" w:rsidR="00BC7F80" w:rsidRPr="00B47FDC" w:rsidRDefault="00BC7F80" w:rsidP="00BC7F80">
      <w:pPr>
        <w:rPr>
          <w:rFonts w:ascii="Courier" w:hAnsi="Courier"/>
        </w:rPr>
      </w:pPr>
      <w:r w:rsidRPr="00B47FDC">
        <w:rPr>
          <w:rFonts w:ascii="Courier" w:hAnsi="Courier"/>
        </w:rPr>
        <w:t>GTGGTATGGAAGAACTTTGATATCACTGAATATGGAAATGGAAAGGCTGTGAAGAAGGTAAAATGTATTCACTGTAACACTGTGCTCAAGTGTGGTGCTAGCAAAGGGACGTCGGTTTTGCATAAGCACCTCCGTAGCATC</w:t>
      </w:r>
    </w:p>
    <w:p w14:paraId="34D13024" w14:textId="77777777" w:rsidR="00BC7F80" w:rsidRPr="00B47FDC" w:rsidRDefault="00BC7F80" w:rsidP="00BC7F80">
      <w:pPr>
        <w:rPr>
          <w:rFonts w:ascii="Courier" w:hAnsi="Courier"/>
        </w:rPr>
      </w:pPr>
      <w:r w:rsidRPr="00B47FDC">
        <w:rPr>
          <w:rFonts w:ascii="Courier" w:hAnsi="Courier"/>
        </w:rPr>
        <w:t>&gt;Lper_4_nlr_12_zfBED</w:t>
      </w:r>
      <w:r w:rsidRPr="00B47FDC">
        <w:rPr>
          <w:rFonts w:ascii="Courier" w:hAnsi="Courier"/>
        </w:rPr>
        <w:tab/>
      </w:r>
    </w:p>
    <w:p w14:paraId="5830B67C" w14:textId="77777777" w:rsidR="00BC7F80" w:rsidRPr="00B47FDC" w:rsidRDefault="00BC7F80" w:rsidP="00BC7F80">
      <w:pPr>
        <w:rPr>
          <w:rFonts w:ascii="Courier" w:hAnsi="Courier"/>
        </w:rPr>
      </w:pPr>
      <w:r w:rsidRPr="00B47FDC">
        <w:rPr>
          <w:rFonts w:ascii="Courier" w:hAnsi="Courier"/>
        </w:rPr>
        <w:t>GAGGTATGGCAGCACTTTGATATTGTGGATGAGAAGAACGGAAAGCCTGCGAAAGCCAAATGTATTGACTGTCATAAGGTGCTCAAGTGTGGTTCCGACAATGGGACATCGGTTTTGCACAATCAT</w:t>
      </w:r>
    </w:p>
    <w:p w14:paraId="5FD591FB" w14:textId="77777777" w:rsidR="00BC7F80" w:rsidRPr="00B47FDC" w:rsidRDefault="00BC7F80" w:rsidP="00BC7F80">
      <w:pPr>
        <w:rPr>
          <w:rFonts w:ascii="Courier" w:hAnsi="Courier"/>
        </w:rPr>
      </w:pPr>
      <w:r w:rsidRPr="00B47FDC">
        <w:rPr>
          <w:rFonts w:ascii="Courier" w:hAnsi="Courier"/>
        </w:rPr>
        <w:t>&gt;Opun_4_nlr_17_zfBED</w:t>
      </w:r>
      <w:r w:rsidRPr="00B47FDC">
        <w:rPr>
          <w:rFonts w:ascii="Courier" w:hAnsi="Courier"/>
        </w:rPr>
        <w:tab/>
      </w:r>
    </w:p>
    <w:p w14:paraId="1F4E2958" w14:textId="77777777" w:rsidR="00BC7F80" w:rsidRPr="00B47FDC" w:rsidRDefault="00BC7F80" w:rsidP="00BC7F80">
      <w:pPr>
        <w:rPr>
          <w:rFonts w:ascii="Courier" w:hAnsi="Courier"/>
        </w:rPr>
      </w:pPr>
      <w:r w:rsidRPr="00B47FDC">
        <w:rPr>
          <w:rFonts w:ascii="Courier" w:hAnsi="Courier"/>
        </w:rPr>
        <w:t>GTGTGGAACGACTTCTACAGAATACTGGATGAAAAGGGAAAGATCGTGAAAGCAAGGTGCAACTACTGCCAGAAGGAGCTGAAATGCCCATCCAACAATGGGACAAGTATTCTGCGCAATCATCTTAATTGTAAA</w:t>
      </w:r>
    </w:p>
    <w:p w14:paraId="1494E2AC" w14:textId="77777777" w:rsidR="00BC7F80" w:rsidRPr="00B47FDC" w:rsidRDefault="00BC7F80" w:rsidP="00BC7F80">
      <w:pPr>
        <w:rPr>
          <w:rFonts w:ascii="Courier" w:hAnsi="Courier"/>
        </w:rPr>
      </w:pPr>
      <w:r w:rsidRPr="00B47FDC">
        <w:rPr>
          <w:rFonts w:ascii="Courier" w:hAnsi="Courier"/>
        </w:rPr>
        <w:t>&gt;Opun_4_nlr_18_zfBED</w:t>
      </w:r>
      <w:r w:rsidRPr="00B47FDC">
        <w:rPr>
          <w:rFonts w:ascii="Courier" w:hAnsi="Courier"/>
        </w:rPr>
        <w:tab/>
      </w:r>
    </w:p>
    <w:p w14:paraId="2EC8A1D3" w14:textId="77777777" w:rsidR="00BC7F80" w:rsidRPr="00B47FDC" w:rsidRDefault="00BC7F80" w:rsidP="00BC7F80">
      <w:pPr>
        <w:rPr>
          <w:rFonts w:ascii="Courier" w:hAnsi="Courier"/>
        </w:rPr>
      </w:pPr>
      <w:r w:rsidRPr="00B47FDC">
        <w:rPr>
          <w:rFonts w:ascii="Courier" w:hAnsi="Courier"/>
        </w:rPr>
        <w:t>TCCAAGGCATGGGCGCACTTCAAAGAGGAAAATGGAAAGCCTGGGAAGGCAAGATGTATTCACTGTCACACGGTGGTCAAGTGCGGTTCTGACAAAGGGACATCGGTTTTGCATAATCACCTCAAGAGT</w:t>
      </w:r>
    </w:p>
    <w:p w14:paraId="61F4DE1D" w14:textId="77777777" w:rsidR="00BC7F80" w:rsidRPr="00B47FDC" w:rsidRDefault="00BC7F80" w:rsidP="00BC7F80">
      <w:pPr>
        <w:rPr>
          <w:rFonts w:ascii="Courier" w:hAnsi="Courier"/>
        </w:rPr>
      </w:pPr>
      <w:r w:rsidRPr="00B47FDC">
        <w:rPr>
          <w:rFonts w:ascii="Courier" w:hAnsi="Courier"/>
        </w:rPr>
        <w:t>&gt;Oniv_4_nlr_15_zfBEDSuperfamily</w:t>
      </w:r>
      <w:r w:rsidRPr="00B47FDC">
        <w:rPr>
          <w:rFonts w:ascii="Courier" w:hAnsi="Courier"/>
        </w:rPr>
        <w:tab/>
      </w:r>
    </w:p>
    <w:p w14:paraId="09F9DCCC" w14:textId="77777777" w:rsidR="00BC7F80" w:rsidRPr="00B47FDC" w:rsidRDefault="00BC7F80" w:rsidP="00BC7F80">
      <w:pPr>
        <w:rPr>
          <w:rFonts w:ascii="Courier" w:hAnsi="Courier"/>
        </w:rPr>
      </w:pPr>
      <w:r w:rsidRPr="00B47FDC">
        <w:rPr>
          <w:rFonts w:ascii="Courier" w:hAnsi="Courier"/>
        </w:rPr>
        <w:t>TCCGAGGCATGGGCGCACTTTAAAGAGGAAAATGGAAAGCCTGGGAAGGCAAGATGTATTCACTGTCACACGGTGGTCAAGTGCAGTTCTGACAAAGGGACATCTGTTTTGCATAATCACCTCAAGAGT</w:t>
      </w:r>
    </w:p>
    <w:p w14:paraId="519844EA" w14:textId="77777777" w:rsidR="00BC7F80" w:rsidRPr="00B47FDC" w:rsidRDefault="00BC7F80" w:rsidP="00BC7F80">
      <w:pPr>
        <w:rPr>
          <w:rFonts w:ascii="Courier" w:hAnsi="Courier"/>
        </w:rPr>
      </w:pPr>
      <w:r w:rsidRPr="00B47FDC">
        <w:rPr>
          <w:rFonts w:ascii="Courier" w:hAnsi="Courier"/>
        </w:rPr>
        <w:t>&gt;Aus_N22_1_nlr_18_zfBED</w:t>
      </w:r>
      <w:r w:rsidRPr="00B47FDC">
        <w:rPr>
          <w:rFonts w:ascii="Courier" w:hAnsi="Courier"/>
        </w:rPr>
        <w:tab/>
      </w:r>
    </w:p>
    <w:p w14:paraId="5998B7CC" w14:textId="77777777" w:rsidR="00BC7F80" w:rsidRPr="00B47FDC" w:rsidRDefault="00BC7F80" w:rsidP="00BC7F80">
      <w:pPr>
        <w:rPr>
          <w:rFonts w:ascii="Courier" w:hAnsi="Courier"/>
        </w:rPr>
      </w:pPr>
      <w:r w:rsidRPr="00B47FDC">
        <w:rPr>
          <w:rFonts w:ascii="Courier" w:hAnsi="Courier"/>
        </w:rPr>
        <w:t>AAGGCATGGGGGCACTTTGATATCACTGAAGAAGAAAATGGAAAGCCTGTGAAGGCAAGGTGTATTCACTGTCACACGGTGGTCAAGTGCGGTTCTGAAAAAGGGACATCGGTTTTGCATAATCACCTCAAGAGT</w:t>
      </w:r>
    </w:p>
    <w:p w14:paraId="52CFF170" w14:textId="77777777" w:rsidR="00BC7F80" w:rsidRPr="00B47FDC" w:rsidRDefault="00BC7F80" w:rsidP="00BC7F80">
      <w:pPr>
        <w:rPr>
          <w:rFonts w:ascii="Courier" w:hAnsi="Courier"/>
        </w:rPr>
      </w:pPr>
      <w:r w:rsidRPr="00B47FDC">
        <w:rPr>
          <w:rFonts w:ascii="Courier" w:hAnsi="Courier"/>
        </w:rPr>
        <w:t>&gt;Nippo_4_nlr_21_zfBED</w:t>
      </w:r>
      <w:r w:rsidRPr="00B47FDC">
        <w:rPr>
          <w:rFonts w:ascii="Courier" w:hAnsi="Courier"/>
        </w:rPr>
        <w:tab/>
      </w:r>
    </w:p>
    <w:p w14:paraId="0E6E37D9" w14:textId="77777777" w:rsidR="00BC7F80" w:rsidRPr="00B47FDC" w:rsidRDefault="00BC7F80" w:rsidP="00BC7F80">
      <w:pPr>
        <w:rPr>
          <w:rFonts w:ascii="Courier" w:hAnsi="Courier"/>
        </w:rPr>
      </w:pPr>
      <w:r w:rsidRPr="00B47FDC">
        <w:rPr>
          <w:rFonts w:ascii="Courier" w:hAnsi="Courier"/>
        </w:rPr>
        <w:t>AAGGCATGGGGGCACTTTGATATCACTGAAGAAGAAAATGGAAAGCCTGTGAAGGCAAGGTGTATTCACTGTCACACGGTGGTCAAGTGCGGTTCTGAAAAAGGGACATCAGTTTTGCATAATCACCTCAAGAGT</w:t>
      </w:r>
    </w:p>
    <w:p w14:paraId="3561315C" w14:textId="77777777" w:rsidR="00BC7F80" w:rsidRPr="00B47FDC" w:rsidRDefault="00BC7F80" w:rsidP="00BC7F80">
      <w:pPr>
        <w:rPr>
          <w:rFonts w:ascii="Courier" w:hAnsi="Courier"/>
        </w:rPr>
      </w:pPr>
      <w:r w:rsidRPr="00B47FDC">
        <w:rPr>
          <w:rFonts w:ascii="Courier" w:hAnsi="Courier"/>
        </w:rPr>
        <w:t>&gt;Oruf_4_nlr_24_zfBED</w:t>
      </w:r>
      <w:r w:rsidRPr="00B47FDC">
        <w:rPr>
          <w:rFonts w:ascii="Courier" w:hAnsi="Courier"/>
        </w:rPr>
        <w:tab/>
      </w:r>
    </w:p>
    <w:p w14:paraId="6CAF72BB" w14:textId="77777777" w:rsidR="00BC7F80" w:rsidRPr="00B47FDC" w:rsidRDefault="00BC7F80" w:rsidP="00BC7F80">
      <w:pPr>
        <w:rPr>
          <w:rFonts w:ascii="Courier" w:hAnsi="Courier"/>
        </w:rPr>
      </w:pPr>
      <w:r w:rsidRPr="00B47FDC">
        <w:rPr>
          <w:rFonts w:ascii="Courier" w:hAnsi="Courier"/>
        </w:rPr>
        <w:lastRenderedPageBreak/>
        <w:t>AAGGCATGGGGGCACTTTGATATCACTGAAGAAGAAAATGGAAAGCCTGTGAAGGCAAGGTGTATTCACTGTCACACGGTGGTCAAGTGCGGTTCTGAAAAAGGGACATCGGTTTTGCATAATCACCTCAAGAGT</w:t>
      </w:r>
    </w:p>
    <w:p w14:paraId="21D167BF" w14:textId="77777777" w:rsidR="00BC7F80" w:rsidRPr="00B47FDC" w:rsidRDefault="00BC7F80" w:rsidP="00BC7F80">
      <w:pPr>
        <w:rPr>
          <w:rFonts w:ascii="Courier" w:hAnsi="Courier"/>
        </w:rPr>
      </w:pPr>
      <w:r w:rsidRPr="00B47FDC">
        <w:rPr>
          <w:rFonts w:ascii="Courier" w:hAnsi="Courier"/>
        </w:rPr>
        <w:t>&gt;IR8__4_nlr_24_zfBED</w:t>
      </w:r>
    </w:p>
    <w:p w14:paraId="7985CEF1" w14:textId="77777777" w:rsidR="00BC7F80" w:rsidRPr="00B47FDC" w:rsidRDefault="00BC7F80" w:rsidP="00BC7F80">
      <w:pPr>
        <w:rPr>
          <w:rFonts w:ascii="Courier" w:hAnsi="Courier"/>
        </w:rPr>
      </w:pPr>
      <w:r w:rsidRPr="00B47FDC">
        <w:rPr>
          <w:rFonts w:ascii="Courier" w:hAnsi="Courier"/>
        </w:rPr>
        <w:t>AAGGCATGGGGGCACTTTGATATCACTGAAGAAGAAAATGGAAAGCCTGTGAAGGCAAGGTGTATTCACTGTCACACGGTGGTCAAGTGCGGTTCTGAAAAAGGGACATCGGTTTTGCATAATCACCTCAAGAGT</w:t>
      </w:r>
    </w:p>
    <w:p w14:paraId="1D60FB79" w14:textId="77777777" w:rsidR="00BC7F80" w:rsidRPr="00B47FDC" w:rsidRDefault="00BC7F80" w:rsidP="00BC7F80">
      <w:pPr>
        <w:rPr>
          <w:rFonts w:ascii="Courier" w:hAnsi="Courier"/>
        </w:rPr>
      </w:pPr>
      <w:r w:rsidRPr="00B47FDC">
        <w:rPr>
          <w:rFonts w:ascii="Courier" w:hAnsi="Courier"/>
        </w:rPr>
        <w:t>&gt;Obar_4_nlr_22_zfBED</w:t>
      </w:r>
      <w:r w:rsidRPr="00B47FDC">
        <w:rPr>
          <w:rFonts w:ascii="Courier" w:hAnsi="Courier"/>
        </w:rPr>
        <w:tab/>
      </w:r>
    </w:p>
    <w:p w14:paraId="2C9C179E" w14:textId="77777777" w:rsidR="00BC7F80" w:rsidRPr="00B47FDC" w:rsidRDefault="00BC7F80" w:rsidP="00BC7F80">
      <w:pPr>
        <w:rPr>
          <w:rFonts w:ascii="Courier" w:hAnsi="Courier"/>
        </w:rPr>
      </w:pPr>
      <w:r w:rsidRPr="00B47FDC">
        <w:rPr>
          <w:rFonts w:ascii="Courier" w:hAnsi="Courier"/>
        </w:rPr>
        <w:t>AAGGCTTGGGGGCACTTCGACATCACCGAAGAGGAGAATGGGAAGCCACTGAAGGCAAGATGTATTCACTGTCACACGGTGGTCAGGTGTACTTCTGACAAAGGGACATCGGTTTTGCACAACCATCTCAAGAGTGACAGTTGCAAAAAG</w:t>
      </w:r>
    </w:p>
    <w:p w14:paraId="7B42C6E3" w14:textId="77777777" w:rsidR="00BC7F80" w:rsidRPr="00B47FDC" w:rsidRDefault="00BC7F80" w:rsidP="00BC7F80">
      <w:pPr>
        <w:rPr>
          <w:rFonts w:ascii="Courier" w:hAnsi="Courier"/>
        </w:rPr>
      </w:pPr>
      <w:r w:rsidRPr="00B47FDC">
        <w:rPr>
          <w:rFonts w:ascii="Courier" w:hAnsi="Courier"/>
        </w:rPr>
        <w:t>&gt;Ogla_4_nlr_23_zfBED</w:t>
      </w:r>
      <w:r w:rsidRPr="00B47FDC">
        <w:rPr>
          <w:rFonts w:ascii="Courier" w:hAnsi="Courier"/>
        </w:rPr>
        <w:tab/>
      </w:r>
    </w:p>
    <w:p w14:paraId="4BD4DF09" w14:textId="77777777" w:rsidR="00BC7F80" w:rsidRPr="00B47FDC" w:rsidRDefault="00BC7F80" w:rsidP="00BC7F80">
      <w:pPr>
        <w:rPr>
          <w:rFonts w:ascii="Courier" w:hAnsi="Courier"/>
        </w:rPr>
      </w:pPr>
      <w:r w:rsidRPr="00B47FDC">
        <w:rPr>
          <w:rFonts w:ascii="Courier" w:hAnsi="Courier"/>
        </w:rPr>
        <w:t>AAGGCTTGGGGGCACTTCGACATCACCGAAGAGGAGAATGGGAAGCCACTGAAGGCAAGATGTATTCACTGTCACACGGTGGTCAGGTGTACTTCTGACAAAGGGACATCGGTTTTGCACAACCATCTCAAGAGTGACAGTTGCAAAAAG</w:t>
      </w:r>
    </w:p>
    <w:p w14:paraId="407D3DC0" w14:textId="77777777" w:rsidR="00BC7F80" w:rsidRPr="00B47FDC" w:rsidRDefault="00BC7F80" w:rsidP="00BC7F80">
      <w:pPr>
        <w:rPr>
          <w:rFonts w:ascii="Courier" w:hAnsi="Courier"/>
        </w:rPr>
      </w:pPr>
      <w:r w:rsidRPr="00B47FDC">
        <w:rPr>
          <w:rFonts w:ascii="Courier" w:hAnsi="Courier"/>
        </w:rPr>
        <w:t>&gt;Omer_4_nlr_20_zfBED</w:t>
      </w:r>
      <w:r w:rsidRPr="00B47FDC">
        <w:rPr>
          <w:rFonts w:ascii="Courier" w:hAnsi="Courier"/>
        </w:rPr>
        <w:tab/>
      </w:r>
    </w:p>
    <w:p w14:paraId="1FB6D4A8" w14:textId="77777777" w:rsidR="00BC7F80" w:rsidRPr="00B47FDC" w:rsidRDefault="00BC7F80" w:rsidP="00BC7F80">
      <w:pPr>
        <w:rPr>
          <w:rFonts w:ascii="Courier" w:hAnsi="Courier"/>
        </w:rPr>
      </w:pPr>
      <w:r w:rsidRPr="00B47FDC">
        <w:rPr>
          <w:rFonts w:ascii="Courier" w:hAnsi="Courier"/>
        </w:rPr>
        <w:t>AAGGCATGGGGACACTTCGACATCACCGAAGAGGAGAATGGGAAGCCACTGAAGGCAAGATGTATTCACTGTCACACGGTGGTCAAGTGTACTTCTGACAAAGGGACATCGGTTTTGCACAACCACCTCAAGAGTGACAGTTGCAAAAAG</w:t>
      </w:r>
    </w:p>
    <w:p w14:paraId="4408E5B5" w14:textId="77777777" w:rsidR="00BC7F80" w:rsidRPr="00B47FDC" w:rsidRDefault="00BC7F80" w:rsidP="00BC7F80">
      <w:pPr>
        <w:rPr>
          <w:rFonts w:ascii="Courier" w:hAnsi="Courier"/>
        </w:rPr>
      </w:pPr>
      <w:r w:rsidRPr="00B47FDC">
        <w:rPr>
          <w:rFonts w:ascii="Courier" w:hAnsi="Courier"/>
        </w:rPr>
        <w:t>&gt;Obar_4_nlr_21_zfBED</w:t>
      </w:r>
      <w:r w:rsidRPr="00B47FDC">
        <w:rPr>
          <w:rFonts w:ascii="Courier" w:hAnsi="Courier"/>
        </w:rPr>
        <w:tab/>
      </w:r>
    </w:p>
    <w:p w14:paraId="24611ED5" w14:textId="77777777" w:rsidR="00BC7F80" w:rsidRPr="00B47FDC" w:rsidRDefault="00BC7F80" w:rsidP="00BC7F80">
      <w:pPr>
        <w:rPr>
          <w:rFonts w:ascii="Courier" w:hAnsi="Courier"/>
        </w:rPr>
      </w:pPr>
      <w:r w:rsidRPr="00B47FDC">
        <w:rPr>
          <w:rFonts w:ascii="Courier" w:hAnsi="Courier"/>
        </w:rPr>
        <w:t>AAGGCATGGGGGCACTTCGATATCACTGAAGAAGAAAATGGAAAGCCTGTGAAGGCAAGGTGTATTCACTGTCACACGGTGGTCAAGTGCGGTTCTGACAAAGGGACATCGGTTTTGCACAATCACCTCAAGAGT</w:t>
      </w:r>
    </w:p>
    <w:p w14:paraId="3CE88F32" w14:textId="77777777" w:rsidR="00BC7F80" w:rsidRPr="00B47FDC" w:rsidRDefault="00BC7F80" w:rsidP="00BC7F80">
      <w:pPr>
        <w:rPr>
          <w:rFonts w:ascii="Courier" w:hAnsi="Courier"/>
        </w:rPr>
      </w:pPr>
      <w:r w:rsidRPr="00B47FDC">
        <w:rPr>
          <w:rFonts w:ascii="Courier" w:hAnsi="Courier"/>
        </w:rPr>
        <w:t>&gt;Ogla_4_nlr_22_zfBED</w:t>
      </w:r>
      <w:r w:rsidRPr="00B47FDC">
        <w:rPr>
          <w:rFonts w:ascii="Courier" w:hAnsi="Courier"/>
        </w:rPr>
        <w:tab/>
      </w:r>
    </w:p>
    <w:p w14:paraId="40CA4562" w14:textId="77777777" w:rsidR="00BC7F80" w:rsidRPr="00B47FDC" w:rsidRDefault="00BC7F80" w:rsidP="00BC7F80">
      <w:pPr>
        <w:rPr>
          <w:rFonts w:ascii="Courier" w:hAnsi="Courier"/>
        </w:rPr>
      </w:pPr>
      <w:r w:rsidRPr="00B47FDC">
        <w:rPr>
          <w:rFonts w:ascii="Courier" w:hAnsi="Courier"/>
        </w:rPr>
        <w:t>AAGGCATGGGGGCACTTCGATATCACTGAAGAAGAAAATGGAAAGCCTGTGAAGGCAAGGTGTATTCACTGTCACACGGTGGTCAAGTGCGGTTCTGACAAAGGGACATCGGTTTTGCACAATCACCTCAAGAGT</w:t>
      </w:r>
    </w:p>
    <w:p w14:paraId="2AD4A0BC" w14:textId="77777777" w:rsidR="00BC7F80" w:rsidRPr="00B47FDC" w:rsidRDefault="00BC7F80" w:rsidP="00BC7F80">
      <w:pPr>
        <w:rPr>
          <w:rFonts w:ascii="Courier" w:hAnsi="Courier"/>
        </w:rPr>
      </w:pPr>
      <w:r w:rsidRPr="00B47FDC">
        <w:rPr>
          <w:rFonts w:ascii="Courier" w:hAnsi="Courier"/>
        </w:rPr>
        <w:t>&gt;Lper_4_nlr_15_zfBED</w:t>
      </w:r>
      <w:r w:rsidRPr="00B47FDC">
        <w:rPr>
          <w:rFonts w:ascii="Courier" w:hAnsi="Courier"/>
        </w:rPr>
        <w:tab/>
      </w:r>
    </w:p>
    <w:p w14:paraId="3A2727DC" w14:textId="77777777" w:rsidR="00BC7F80" w:rsidRPr="00B47FDC" w:rsidRDefault="00BC7F80" w:rsidP="00BC7F80">
      <w:pPr>
        <w:rPr>
          <w:rFonts w:ascii="Courier" w:hAnsi="Courier"/>
        </w:rPr>
      </w:pPr>
      <w:r w:rsidRPr="00B47FDC">
        <w:rPr>
          <w:rFonts w:ascii="Courier" w:hAnsi="Courier"/>
        </w:rPr>
        <w:t>GAGGTATGGCGGCACTTCACGGTCGTGGAAAGGGAAAATGGGAAGACTGTGAAAGCCAGATGTATTGACTGCAATACGGTGGTCAAGTGCGGTTCCAGCAATGGAACATCAGTTTTGCACAATCAC</w:t>
      </w:r>
    </w:p>
    <w:p w14:paraId="0B30FB6A" w14:textId="77777777" w:rsidR="00BC7F80" w:rsidRPr="00B47FDC" w:rsidRDefault="00BC7F80" w:rsidP="00BC7F80">
      <w:pPr>
        <w:rPr>
          <w:rFonts w:ascii="Courier" w:hAnsi="Courier"/>
        </w:rPr>
      </w:pPr>
      <w:r w:rsidRPr="00B47FDC">
        <w:rPr>
          <w:rFonts w:ascii="Courier" w:hAnsi="Courier"/>
        </w:rPr>
        <w:t>&gt;Obar4_nlr_19_zfBED</w:t>
      </w:r>
      <w:r w:rsidRPr="00B47FDC">
        <w:rPr>
          <w:rFonts w:ascii="Courier" w:hAnsi="Courier"/>
        </w:rPr>
        <w:tab/>
      </w:r>
    </w:p>
    <w:p w14:paraId="7129D8D6" w14:textId="77777777" w:rsidR="00BC7F80" w:rsidRPr="00B47FDC" w:rsidRDefault="00BC7F80" w:rsidP="00BC7F80">
      <w:pPr>
        <w:rPr>
          <w:rFonts w:ascii="Courier" w:hAnsi="Courier"/>
        </w:rPr>
      </w:pPr>
      <w:r w:rsidRPr="00B47FDC">
        <w:rPr>
          <w:rFonts w:ascii="Courier" w:hAnsi="Courier"/>
        </w:rPr>
        <w:t>GCATGGGAACACTTTACTCCCGTAGAGTTCACTGCTGGTGGGAAGGCTTCTAAAGCACGATGCAAGTACTGCGACAAGGACCTATGTTGCACATCTAAGAACGGGACATCAGCTTTGCGCAACCATCTCAAT</w:t>
      </w:r>
    </w:p>
    <w:p w14:paraId="6D7086F2" w14:textId="77777777" w:rsidR="00BC7F80" w:rsidRPr="00B47FDC" w:rsidRDefault="00BC7F80" w:rsidP="00BC7F80">
      <w:pPr>
        <w:rPr>
          <w:rFonts w:ascii="Courier" w:hAnsi="Courier"/>
        </w:rPr>
      </w:pPr>
      <w:r w:rsidRPr="00B47FDC">
        <w:rPr>
          <w:rFonts w:ascii="Courier" w:hAnsi="Courier"/>
        </w:rPr>
        <w:t>&gt;Ogla_4_nlr_20_zfBED</w:t>
      </w:r>
      <w:r w:rsidRPr="00B47FDC">
        <w:rPr>
          <w:rFonts w:ascii="Courier" w:hAnsi="Courier"/>
        </w:rPr>
        <w:tab/>
      </w:r>
    </w:p>
    <w:p w14:paraId="10F5DFD6" w14:textId="77777777" w:rsidR="00BC7F80" w:rsidRPr="00B47FDC" w:rsidRDefault="00BC7F80" w:rsidP="00BC7F80">
      <w:pPr>
        <w:rPr>
          <w:rFonts w:ascii="Courier" w:hAnsi="Courier"/>
        </w:rPr>
      </w:pPr>
      <w:bookmarkStart w:id="0" w:name="_GoBack"/>
      <w:r w:rsidRPr="00B47FDC">
        <w:rPr>
          <w:rFonts w:ascii="Courier" w:hAnsi="Courier"/>
        </w:rPr>
        <w:t>GCATGGGAACACTTTACTCCCGTAGAGTTCACTGCTGGTGGGAAGGCTTCTAAAGCACG</w:t>
      </w:r>
      <w:bookmarkEnd w:id="0"/>
      <w:r w:rsidRPr="00B47FDC">
        <w:rPr>
          <w:rFonts w:ascii="Courier" w:hAnsi="Courier"/>
        </w:rPr>
        <w:t>ATGCAAGTACTGCGACAAGGACCTATGTTGCACATCTAAGAACGGGACATCAGCTTTGCGCAACCATCTCAAT</w:t>
      </w:r>
    </w:p>
    <w:p w14:paraId="4398DA33" w14:textId="77777777" w:rsidR="00BC7F80" w:rsidRPr="00B47FDC" w:rsidRDefault="00BC7F80" w:rsidP="00BC7F80">
      <w:pPr>
        <w:rPr>
          <w:rFonts w:ascii="Courier" w:hAnsi="Courier"/>
        </w:rPr>
      </w:pPr>
      <w:r w:rsidRPr="00B47FDC">
        <w:rPr>
          <w:rFonts w:ascii="Courier" w:hAnsi="Courier"/>
        </w:rPr>
        <w:t>&gt;Oniv_4_nlr_16_zfBED</w:t>
      </w:r>
      <w:r w:rsidRPr="00B47FDC">
        <w:rPr>
          <w:rFonts w:ascii="Courier" w:hAnsi="Courier"/>
        </w:rPr>
        <w:tab/>
      </w:r>
    </w:p>
    <w:p w14:paraId="59F7BEFA" w14:textId="77777777" w:rsidR="00BC7F80" w:rsidRPr="00B47FDC" w:rsidRDefault="00BC7F80" w:rsidP="00BC7F80">
      <w:pPr>
        <w:rPr>
          <w:rFonts w:ascii="Courier" w:hAnsi="Courier"/>
        </w:rPr>
      </w:pPr>
      <w:r w:rsidRPr="00B47FDC">
        <w:rPr>
          <w:rFonts w:ascii="Courier" w:hAnsi="Courier"/>
        </w:rPr>
        <w:t>GTATGGCAGCACTTTGAGATTGTGGAAGAGAAAAACGGTAAGCCCGCGAAAGCCAAGTGTATCGACTGTCACACGGTGGTCAAGTGCGGCTCCGACAATGGGACATCGGTTTTGCACAATCACCGCAACAGTGGCAAATGTAAAAGG</w:t>
      </w:r>
    </w:p>
    <w:p w14:paraId="10665E9B" w14:textId="77777777" w:rsidR="00BC7F80" w:rsidRPr="00B47FDC" w:rsidRDefault="00BC7F80" w:rsidP="00BC7F80">
      <w:pPr>
        <w:rPr>
          <w:rFonts w:ascii="Courier" w:hAnsi="Courier"/>
        </w:rPr>
      </w:pPr>
      <w:r w:rsidRPr="00B47FDC">
        <w:rPr>
          <w:rFonts w:ascii="Courier" w:hAnsi="Courier"/>
        </w:rPr>
        <w:t>&gt;Oruf_11_nlr_3_zfBED</w:t>
      </w:r>
      <w:r w:rsidRPr="00B47FDC">
        <w:rPr>
          <w:rFonts w:ascii="Courier" w:hAnsi="Courier"/>
        </w:rPr>
        <w:tab/>
      </w:r>
    </w:p>
    <w:p w14:paraId="4248155C" w14:textId="77777777" w:rsidR="00BC7F80" w:rsidRPr="00B47FDC" w:rsidRDefault="00BC7F80" w:rsidP="00BC7F80">
      <w:pPr>
        <w:rPr>
          <w:rFonts w:ascii="Courier" w:hAnsi="Courier"/>
        </w:rPr>
      </w:pPr>
      <w:r w:rsidRPr="00B47FDC">
        <w:rPr>
          <w:rFonts w:ascii="Courier" w:hAnsi="Courier"/>
        </w:rPr>
        <w:t>GAGGTATGGAAGAACTTTGATATCACTGAACATGGAAATGGAAAGGCTGTGAAGAAGGTAAAATGTATTCACTGTAACACTGTGCTCAAGTGTGGTGCTAGCAAAGGGACGTCGGTTTTGCATAAGCACCTCCGTAGCATC</w:t>
      </w:r>
    </w:p>
    <w:p w14:paraId="626834F9" w14:textId="77777777" w:rsidR="00BC7F80" w:rsidRPr="00B47FDC" w:rsidRDefault="00BC7F80" w:rsidP="00BC7F80">
      <w:pPr>
        <w:rPr>
          <w:rFonts w:ascii="Courier" w:hAnsi="Courier"/>
        </w:rPr>
      </w:pPr>
      <w:r w:rsidRPr="00B47FDC">
        <w:rPr>
          <w:rFonts w:ascii="Courier" w:hAnsi="Courier"/>
        </w:rPr>
        <w:t>&gt;Lper_4_nlr_14_zfBED</w:t>
      </w:r>
      <w:r w:rsidRPr="00B47FDC">
        <w:rPr>
          <w:rFonts w:ascii="Courier" w:hAnsi="Courier"/>
        </w:rPr>
        <w:tab/>
      </w:r>
    </w:p>
    <w:p w14:paraId="52C52A65" w14:textId="77777777" w:rsidR="00BC7F80" w:rsidRPr="00B47FDC" w:rsidRDefault="00BC7F80" w:rsidP="00BC7F80">
      <w:pPr>
        <w:rPr>
          <w:rFonts w:ascii="Courier" w:hAnsi="Courier"/>
        </w:rPr>
      </w:pPr>
      <w:r w:rsidRPr="00B47FDC">
        <w:rPr>
          <w:rFonts w:ascii="Courier" w:hAnsi="Courier"/>
        </w:rPr>
        <w:lastRenderedPageBreak/>
        <w:t>AAAGTTTGGAATCACTTCAATATCGAGGAAGAGGAAAATGGGAAGGCTACGTTATCAAGATGTATTGACTGTCATACGGTGGTCAAGTGCGGTTCAAAAAATGGGACATCTGTTTTGCACAATCACCGCAAGAGTAAA</w:t>
      </w:r>
    </w:p>
    <w:sectPr w:rsidR="00BC7F80" w:rsidRPr="00B47FDC" w:rsidSect="00A7369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0000000000000000000"/>
    <w:charset w:val="00"/>
    <w:family w:val="auto"/>
    <w:pitch w:val="variable"/>
    <w:sig w:usb0="00000003" w:usb1="00000000" w:usb2="00000000" w:usb3="00000000" w:csb0="00000007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C7F80"/>
    <w:rsid w:val="00001A93"/>
    <w:rsid w:val="00A73696"/>
    <w:rsid w:val="00B47FDC"/>
    <w:rsid w:val="00BC7F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DF3FF8A"/>
  <w14:defaultImageDpi w14:val="300"/>
  <w15:docId w15:val="{F64B8124-77DF-784C-B489-E5BF18E6F1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4</Pages>
  <Words>876</Words>
  <Characters>4998</Characters>
  <Application>Microsoft Office Word</Application>
  <DocSecurity>0</DocSecurity>
  <Lines>41</Lines>
  <Paragraphs>11</Paragraphs>
  <ScaleCrop>false</ScaleCrop>
  <Company/>
  <LinksUpToDate>false</LinksUpToDate>
  <CharactersWithSpaces>58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Wang</dc:creator>
  <cp:keywords/>
  <dc:description/>
  <cp:lastModifiedBy>Adam Joseph Bogdanove</cp:lastModifiedBy>
  <cp:revision>3</cp:revision>
  <dcterms:created xsi:type="dcterms:W3CDTF">2019-04-23T19:09:00Z</dcterms:created>
  <dcterms:modified xsi:type="dcterms:W3CDTF">2019-05-17T15:40:00Z</dcterms:modified>
</cp:coreProperties>
</file>